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after="160" w:line="480" w:lineRule="auto"/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.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Crystallization conditions used for sitting drop, micro-batch (under-oil) crystal screening.</w:t>
      </w:r>
    </w:p>
    <w:tbl>
      <w:tblPr>
        <w:tblStyle w:val="Table1"/>
        <w:tblW w:w="8502.236220472441" w:type="dxa"/>
        <w:jc w:val="center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2834.0787401574808"/>
        <w:gridCol w:w="2834.0787401574808"/>
        <w:gridCol w:w="2834.0787401574808"/>
        <w:tblGridChange w:id="0">
          <w:tblGrid>
            <w:gridCol w:w="2834.0787401574808"/>
            <w:gridCol w:w="2834.0787401574808"/>
            <w:gridCol w:w="2834.0787401574808"/>
          </w:tblGrid>
        </w:tblGridChange>
      </w:tblGrid>
      <w:tr>
        <w:trPr>
          <w:cantSplit w:val="0"/>
          <w:trHeight w:val="90.70866141732284" w:hRule="atLeast"/>
          <w:tblHeader w:val="0"/>
        </w:trPr>
        <w:tc>
          <w:tcPr>
            <w:gridSpan w:val="3"/>
            <w:vAlign w:val="center"/>
          </w:tcPr>
          <w:p w:rsidR="00000000" w:rsidDel="00000000" w:rsidP="00000000" w:rsidRDefault="00000000" w:rsidRPr="00000000" w14:paraId="0000000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ampton Research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trix (HR2-116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trix 2 (HR2-117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ndex (HR2-144) #1-96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embFac (HR2-114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G/Ion Screen (HR2-126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G/Ion 2 Screen (HR2-098) #1-48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ltRx 1 (HR2-107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altRx 2 (HR2-109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Quik Screen (HR2-221) #1-24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Ionic Liquid Screen (HR2-214) #1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rystal Screen Cryo (HR2-122) #1-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rystal Screen 2 Cryo (HR2-121) #1-48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rystal Screen (HR2-110) #1-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rystal Screen 2 (HR2-112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rystal Screen Lite (HR2-128) #1-50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GRx 1 (HR2-082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EGRx 2 (HR2-084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rid Screen PEG 6000 (HR2-213) #1-24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rid Screen Sodium Chloride (HR2-219) #1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rid Screen Sodium Malonate (HR2-247) #1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rid Screen Ammonium Sulfate (HR2-211) #1-24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rid Screen MPD (HR2-215) #1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Grid Screen PEG/LiCl (HR2-217) #1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gridSpan w:val="3"/>
            <w:vAlign w:val="center"/>
          </w:tcPr>
          <w:p w:rsidR="00000000" w:rsidDel="00000000" w:rsidP="00000000" w:rsidRDefault="00000000" w:rsidRPr="00000000" w14:paraId="0000001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olecular Dimensions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izard Classic 1 (MD15-W1-T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izard Classic 2 (MD15-W2-T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izard Classic 3 (MD15-W3-T) #1-48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izard Classic 4 (MD15-W4-T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CSG-plus™ (MD1-37) #1-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HELIX™ (MD1-68) #1-96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IDASplus™ (MD1-106) #1-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-LBD™ (MD1-24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R-LBD™ Extension (MD1-26) #1-48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roPlex™ (MD1-38) #1-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The PGA Screen™ (MD1-50) #1-96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orpheus® (MD1-46) #1-96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ucture Screen 1 (MD1-01) #1-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ructure Screen 2 (MD1-02) #1-5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PACT premier™ (MD1-29) #1-96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Stura FootPrint Screen (MD1-20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ultiXtal (MD1-65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MacroSol™ (MD1-22) #1-48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D Structure Screen (MD1-13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izard Cryo 1 (MD15-C1-T) #1-48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izard Cryo 2 (MD15-C2-T) #1-48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lear Strategy™ Screen I (MD1-14) #1-24</w:t>
            </w:r>
            <m:oMath>
              <m:r>
                <w:rPr>
                  <w:rFonts w:ascii="Times New Roman" w:cs="Times New Roman" w:eastAsia="Times New Roman" w:hAnsi="Times New Roman"/>
                  <w:sz w:val="16"/>
                  <w:szCs w:val="16"/>
                </w:rPr>
                <m:t xml:space="preserve"> × </m:t>
              </m:r>
            </m:oMath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 at different pHs 4.5, 5.5, 6.5, 7.5, 8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Clear Strategy™ Screen II (MD1-15) #1-24</w:t>
            </w:r>
            <m:oMath>
              <m:r>
                <w:rPr>
                  <w:rFonts w:ascii="Times New Roman" w:cs="Times New Roman" w:eastAsia="Times New Roman" w:hAnsi="Times New Roman"/>
                  <w:sz w:val="16"/>
                  <w:szCs w:val="16"/>
                </w:rPr>
                <m:t xml:space="preserve"> × </m:t>
              </m:r>
            </m:oMath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 at different pHs 4.5, 5.5, 6.5, 7.5, 8.5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Wizard Precipitant Synergy Screen (MD15-PS-T) #1-192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gridSpan w:val="3"/>
            <w:vAlign w:val="center"/>
          </w:tcPr>
          <w:p w:rsidR="00000000" w:rsidDel="00000000" w:rsidP="00000000" w:rsidRDefault="00000000" w:rsidRPr="00000000" w14:paraId="00000038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Jena Bioscience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BScreen Nuc-Pro 1 (CS-181) #1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BScreen Nuc-Pro 2 (CS-182) #1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BScreen Nuc-Pro 3 (CS-183) #1-24</w:t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JBScreen Nuc-Pro 4 (CS-184) #1-24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gridSpan w:val="3"/>
            <w:vAlign w:val="center"/>
          </w:tcPr>
          <w:p w:rsidR="00000000" w:rsidDel="00000000" w:rsidP="00000000" w:rsidRDefault="00000000" w:rsidRPr="00000000" w14:paraId="00000041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eXtal Biotechnologie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90.70866141732284" w:hRule="atLeast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eXtal Protein Complex Suite (130715) #1-96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line="480" w:lineRule="auto"/>
              <w:jc w:val="center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47">
      <w:pPr>
        <w:spacing w:after="160" w:line="480" w:lineRule="auto"/>
        <w:rPr>
          <w:rFonts w:ascii="Roboto" w:cs="Roboto" w:eastAsia="Roboto" w:hAnsi="Roboto"/>
          <w:b w:val="1"/>
          <w:color w:val="3c4043"/>
          <w:sz w:val="21"/>
          <w:szCs w:val="2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rPr/>
      </w:pPr>
      <w:r w:rsidDel="00000000" w:rsidR="00000000" w:rsidRPr="00000000">
        <w:rPr>
          <w:rtl w:val="0"/>
        </w:rPr>
      </w:r>
    </w:p>
    <w:sectPr>
      <w:pgSz w:h="15840" w:w="12240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Arial"/>
  <w:font w:name="Times New Roman"/>
  <w:font w:name="Robot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  <w:embedBoldItalic w:fontKey="{00000000-0000-0000-0000-000000000000}" r:id="rId4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120" w:before="360" w:lineRule="auto"/>
    </w:pPr>
    <w:rPr>
      <w:b w:val="0"/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320" w:lineRule="auto"/>
    </w:pPr>
    <w:rPr>
      <w:b w:val="0"/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80" w:before="240" w:lineRule="auto"/>
    </w:pPr>
    <w:rPr>
      <w:color w:val="666666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80" w:before="240" w:lineRule="auto"/>
    </w:pPr>
    <w:rPr>
      <w:i w:val="1"/>
      <w:color w:val="666666"/>
      <w:sz w:val="22"/>
      <w:szCs w:val="22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60" w:before="0" w:lineRule="auto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320" w:before="0" w:lineRule="auto"/>
    </w:pPr>
    <w:rPr>
      <w:rFonts w:ascii="Arial" w:cs="Arial" w:eastAsia="Arial" w:hAnsi="Arial"/>
      <w:i w:val="0"/>
      <w:color w:val="666666"/>
      <w:sz w:val="30"/>
      <w:szCs w:val="30"/>
    </w:rPr>
  </w:style>
  <w:style w:type="table" w:styleId="Table1">
    <w:basedOn w:val="TableNormal"/>
    <w:pPr>
      <w:spacing w:after="0" w:line="240" w:lineRule="auto"/>
    </w:p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Roboto-regular.ttf"/><Relationship Id="rId2" Type="http://schemas.openxmlformats.org/officeDocument/2006/relationships/font" Target="fonts/Roboto-bold.ttf"/><Relationship Id="rId3" Type="http://schemas.openxmlformats.org/officeDocument/2006/relationships/font" Target="fonts/Roboto-italic.ttf"/><Relationship Id="rId4" Type="http://schemas.openxmlformats.org/officeDocument/2006/relationships/font" Target="fonts/Roboto-boldItalic.tt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